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58B4CC8" w14:textId="77777777" w:rsidR="00B33A27" w:rsidRDefault="00E469A4">
      <w:r>
        <w:t>National CO</w:t>
      </w:r>
      <w:r w:rsidR="007B7462">
        <w:t xml:space="preserve">VID Cohort Collaborative (N3C) </w:t>
      </w:r>
      <w:r>
        <w:t>consortium</w:t>
      </w:r>
    </w:p>
    <w:p w14:paraId="5C0D6FB1" w14:textId="77777777" w:rsidR="00B33A27" w:rsidRDefault="00B33A27"/>
    <w:tbl>
      <w:tblPr>
        <w:tblStyle w:val="a0"/>
        <w:tblW w:w="74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755"/>
        <w:gridCol w:w="4080"/>
      </w:tblGrid>
      <w:tr w:rsidR="00B33A27" w14:paraId="102E134A" w14:textId="77777777">
        <w:trPr>
          <w:trHeight w:val="795"/>
        </w:trPr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2CDBE" w14:textId="77777777" w:rsidR="00B33A27" w:rsidRDefault="00E469A4">
            <w:pPr>
              <w:spacing w:line="240" w:lineRule="auto"/>
            </w:pPr>
            <w:r>
              <w:t>First Names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BAFD7" w14:textId="77777777" w:rsidR="00B33A27" w:rsidRDefault="00E469A4">
            <w:pPr>
              <w:spacing w:line="240" w:lineRule="auto"/>
            </w:pPr>
            <w:r>
              <w:t>Surname</w:t>
            </w:r>
          </w:p>
        </w:tc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59F53" w14:textId="77777777" w:rsidR="00B33A27" w:rsidRDefault="00E469A4">
            <w:pPr>
              <w:spacing w:line="240" w:lineRule="auto"/>
            </w:pPr>
            <w:r>
              <w:t>ORCID numeric</w:t>
            </w:r>
          </w:p>
        </w:tc>
      </w:tr>
      <w:tr w:rsidR="00B33A27" w14:paraId="78ADC70F" w14:textId="77777777">
        <w:trPr>
          <w:trHeight w:val="345"/>
        </w:trPr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6B315" w14:textId="2386FEA3" w:rsidR="00B33A27" w:rsidRDefault="00714EA7">
            <w:pPr>
              <w:spacing w:line="240" w:lineRule="auto"/>
            </w:pPr>
            <w:r w:rsidRPr="00714EA7">
              <w:t>Christopher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1051E" w14:textId="1F9AFE77" w:rsidR="00B33A27" w:rsidRDefault="00714EA7">
            <w:pPr>
              <w:spacing w:line="240" w:lineRule="auto"/>
            </w:pPr>
            <w:r w:rsidRPr="00714EA7">
              <w:t>Chute</w:t>
            </w:r>
          </w:p>
        </w:tc>
        <w:tc>
          <w:tcPr>
            <w:tcW w:w="40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E3D98" w14:textId="10946A2E" w:rsidR="00B33A27" w:rsidRDefault="00714EA7">
            <w:pPr>
              <w:spacing w:line="240" w:lineRule="auto"/>
            </w:pPr>
            <w:r w:rsidRPr="00714EA7">
              <w:t>0000-0001-5437-2545</w:t>
            </w:r>
          </w:p>
        </w:tc>
      </w:tr>
    </w:tbl>
    <w:p w14:paraId="3A846DF4" w14:textId="77777777" w:rsidR="00B33A27" w:rsidRDefault="00B33A27">
      <w:pPr>
        <w:rPr>
          <w:rFonts w:ascii="Calibri" w:eastAsia="Calibri" w:hAnsi="Calibri" w:cs="Calibri"/>
        </w:rPr>
      </w:pPr>
    </w:p>
    <w:p w14:paraId="057AFA0B" w14:textId="77777777" w:rsidR="00B33A27" w:rsidRDefault="00B33A27">
      <w:pPr>
        <w:rPr>
          <w:rFonts w:ascii="Calibri" w:eastAsia="Calibri" w:hAnsi="Calibri" w:cs="Calibri"/>
        </w:rPr>
      </w:pPr>
    </w:p>
    <w:sectPr w:rsidR="00B33A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862F3" w14:textId="77777777" w:rsidR="000577F2" w:rsidRDefault="000577F2" w:rsidP="007B7462">
      <w:pPr>
        <w:spacing w:line="240" w:lineRule="auto"/>
      </w:pPr>
      <w:r>
        <w:separator/>
      </w:r>
    </w:p>
  </w:endnote>
  <w:endnote w:type="continuationSeparator" w:id="0">
    <w:p w14:paraId="287F7C43" w14:textId="77777777" w:rsidR="000577F2" w:rsidRDefault="000577F2" w:rsidP="007B74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181CD" w14:textId="77777777" w:rsidR="007B7462" w:rsidRDefault="007B74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F5AC0" w14:textId="77777777" w:rsidR="007B7462" w:rsidRDefault="007B74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CDF04" w14:textId="77777777" w:rsidR="007B7462" w:rsidRDefault="007B74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78A1C" w14:textId="77777777" w:rsidR="000577F2" w:rsidRDefault="000577F2" w:rsidP="007B7462">
      <w:pPr>
        <w:spacing w:line="240" w:lineRule="auto"/>
      </w:pPr>
      <w:r>
        <w:separator/>
      </w:r>
    </w:p>
  </w:footnote>
  <w:footnote w:type="continuationSeparator" w:id="0">
    <w:p w14:paraId="59F2093F" w14:textId="77777777" w:rsidR="000577F2" w:rsidRDefault="000577F2" w:rsidP="007B74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A6BD5" w14:textId="77777777" w:rsidR="007B7462" w:rsidRDefault="007B74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53F26" w14:textId="77777777" w:rsidR="007B7462" w:rsidRDefault="007B74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FD31C" w14:textId="77777777" w:rsidR="007B7462" w:rsidRDefault="007B74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A27"/>
    <w:rsid w:val="000577F2"/>
    <w:rsid w:val="00714EA7"/>
    <w:rsid w:val="007B7462"/>
    <w:rsid w:val="00B33A27"/>
    <w:rsid w:val="00DA1A75"/>
    <w:rsid w:val="00E4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25069"/>
  <w15:docId w15:val="{1FFE5CCA-4688-154B-8CC8-E6259482F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74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462"/>
  </w:style>
  <w:style w:type="paragraph" w:styleId="Footer">
    <w:name w:val="footer"/>
    <w:basedOn w:val="Normal"/>
    <w:link w:val="FooterChar"/>
    <w:uiPriority w:val="99"/>
    <w:unhideWhenUsed/>
    <w:rsid w:val="007B74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y, Blessy</cp:lastModifiedBy>
  <cp:revision>4</cp:revision>
  <dcterms:created xsi:type="dcterms:W3CDTF">2023-08-15T21:25:00Z</dcterms:created>
  <dcterms:modified xsi:type="dcterms:W3CDTF">2023-08-25T23:44:00Z</dcterms:modified>
</cp:coreProperties>
</file>